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871"/>
        <w:gridCol w:w="1871"/>
        <w:gridCol w:w="850"/>
        <w:gridCol w:w="86"/>
      </w:tblGrid>
      <w:tr w:rsidR="007C1EF7" w:rsidRPr="00CD3329" w14:paraId="6420A63A" w14:textId="77777777" w:rsidTr="002431DB">
        <w:trPr>
          <w:gridAfter w:val="1"/>
          <w:wAfter w:w="86" w:type="dxa"/>
          <w:trHeight w:val="345"/>
        </w:trPr>
        <w:tc>
          <w:tcPr>
            <w:tcW w:w="771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29591" w14:textId="03EC4637" w:rsidR="001975EE" w:rsidRPr="001975EE" w:rsidRDefault="006E5372" w:rsidP="006E53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Supplementary </w:t>
            </w:r>
            <w:r w:rsidR="00B260F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Table </w:t>
            </w:r>
            <w:r w:rsidR="00C31A0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  <w:r w:rsidR="00652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 w:rsidR="001975EE" w:rsidRPr="001975E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 w:rsidR="001975EE" w:rsidRPr="001975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linicopathologic characteristics in patients classified according to the median performance error</w:t>
            </w:r>
          </w:p>
        </w:tc>
      </w:tr>
      <w:tr w:rsidR="007C1EF7" w:rsidRPr="00CD3329" w14:paraId="3E2500EC" w14:textId="77777777" w:rsidTr="008D103F">
        <w:trPr>
          <w:gridAfter w:val="1"/>
          <w:wAfter w:w="86" w:type="dxa"/>
          <w:trHeight w:val="345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F502" w14:textId="77777777" w:rsidR="007C1EF7" w:rsidRPr="00CD3329" w:rsidRDefault="007C1EF7" w:rsidP="002431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E523D2" w14:textId="77777777" w:rsidR="007C1EF7" w:rsidRPr="00CD3329" w:rsidRDefault="007C1EF7" w:rsidP="002431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DPE ≥-4.0%</w:t>
            </w:r>
          </w:p>
          <w:p w14:paraId="039BFDD1" w14:textId="77777777" w:rsidR="007C1EF7" w:rsidRPr="00CD3329" w:rsidRDefault="007C1EF7" w:rsidP="002431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155, %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4FC31" w14:textId="77777777" w:rsidR="007C1EF7" w:rsidRPr="00CD3329" w:rsidRDefault="007C1EF7" w:rsidP="002431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DPE &lt;-4.0%</w:t>
            </w:r>
          </w:p>
          <w:p w14:paraId="472B9F4B" w14:textId="77777777" w:rsidR="007C1EF7" w:rsidRPr="00CD3329" w:rsidRDefault="007C1EF7" w:rsidP="002431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183, 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AE2A0" w14:textId="77777777" w:rsidR="007C1EF7" w:rsidRPr="00CD3329" w:rsidRDefault="007C1EF7" w:rsidP="002431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8D103F" w:rsidRPr="00CD3329" w14:paraId="6F0125DB" w14:textId="77777777" w:rsidTr="00C92CA5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503D7" w14:textId="77777777" w:rsidR="008D103F" w:rsidRPr="00CD3329" w:rsidRDefault="008D103F" w:rsidP="00C92C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0212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  <w:sz w:val="18"/>
                <w:szCs w:val="18"/>
              </w:rPr>
              <w:t>At the time of diagnosi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D12E09" w14:textId="77777777" w:rsidR="008D103F" w:rsidRPr="00CD3329" w:rsidRDefault="008D103F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00E014CC" w14:textId="77777777" w:rsidR="008D103F" w:rsidRPr="00CD3329" w:rsidRDefault="008D103F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A7D99" w14:textId="77777777" w:rsidR="008D103F" w:rsidRPr="00CD3329" w:rsidRDefault="008D103F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0EFA06A1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B4E4" w14:textId="677F5FBD" w:rsidR="008D103F" w:rsidRPr="008D103F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FIGO stage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52A96598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7AB5F18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049F" w14:textId="1C88B605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43</w:t>
            </w:r>
          </w:p>
        </w:tc>
      </w:tr>
      <w:tr w:rsidR="008D103F" w:rsidRPr="00CD3329" w14:paraId="0C781242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112D" w14:textId="43BBA7EC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C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43E8B826" w14:textId="1125D4DD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 (5.8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51ED6A9C" w14:textId="7363EABD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 (5.5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D697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585B16F0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38AD" w14:textId="5B31474D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I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2DC848B9" w14:textId="0C892B85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 (8.4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779AAF0E" w14:textId="055738EE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 (8.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A1BA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025AAB83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E222" w14:textId="7E2FAAFE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II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466F103D" w14:textId="05BFDCBF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 (51.6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2DCEBE7E" w14:textId="2C84324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9 (48.6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A27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75C55562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67C6" w14:textId="66898BAF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V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1F041710" w14:textId="45C093C3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3 (34.2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7AF57C3A" w14:textId="07F17BDB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8 (37.2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BED9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490BC7BB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868A" w14:textId="56293622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nitial serum CA-125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, IU/ml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215B326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2A86956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E7A0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3717B7BA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2C45" w14:textId="060E8B53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0F813D05" w14:textId="7703A1E0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21.5 (243.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50.5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6C0E9625" w14:textId="61660D74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42.0 (308.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35.5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0587" w14:textId="231EF761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52</w:t>
            </w:r>
          </w:p>
        </w:tc>
      </w:tr>
      <w:tr w:rsidR="008D103F" w:rsidRPr="00CD3329" w14:paraId="56D8C0DD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3071" w14:textId="76050EB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rimary treatment strategy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507F18AC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36E24C1C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AEE8" w14:textId="3B127173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65</w:t>
            </w:r>
          </w:p>
        </w:tc>
      </w:tr>
      <w:tr w:rsidR="008D103F" w:rsidRPr="00CD3329" w14:paraId="5D47EEBF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BBC2B" w14:textId="4D972311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imary debulking surgery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41EAE50" w14:textId="3A29184C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8 (69.7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68121418" w14:textId="5595DC46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7 (63.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9BF2D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0DC75DFA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F0794" w14:textId="713039E6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eoadjuvant chemotherapy</w:t>
            </w:r>
          </w:p>
        </w:tc>
        <w:tc>
          <w:tcPr>
            <w:tcW w:w="187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0EF28BB7" w14:textId="622A2FE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7 (30.3)</w:t>
            </w:r>
          </w:p>
        </w:tc>
        <w:tc>
          <w:tcPr>
            <w:tcW w:w="1871" w:type="dxa"/>
            <w:tcBorders>
              <w:left w:val="nil"/>
              <w:bottom w:val="dashSmallGap" w:sz="4" w:space="0" w:color="auto"/>
              <w:right w:val="nil"/>
            </w:tcBorders>
          </w:tcPr>
          <w:p w14:paraId="09E6A1E2" w14:textId="077C9ACC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6 (36.1)</w:t>
            </w:r>
          </w:p>
        </w:tc>
        <w:tc>
          <w:tcPr>
            <w:tcW w:w="85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D09A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7BCC2A80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CF64B" w14:textId="0FD867F8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0212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  <w:sz w:val="18"/>
                <w:szCs w:val="18"/>
              </w:rPr>
              <w:t>At the time of surgery</w:t>
            </w:r>
          </w:p>
        </w:tc>
        <w:tc>
          <w:tcPr>
            <w:tcW w:w="1871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331771B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dashSmallGap" w:sz="4" w:space="0" w:color="auto"/>
              <w:left w:val="nil"/>
              <w:right w:val="nil"/>
            </w:tcBorders>
          </w:tcPr>
          <w:p w14:paraId="2BB33B2C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1E433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063FC602" w14:textId="77777777" w:rsidTr="008D103F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2DAF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3E626525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5FCF1CB9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CEB5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011150B4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C7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Mean ± S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D137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5.8 ± 11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3BAEF9D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9.5 ± 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4290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8D103F" w:rsidRPr="00CD3329" w14:paraId="6EA8B59C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BA52" w14:textId="77777777" w:rsidR="008D103F" w:rsidRPr="00CD3329" w:rsidRDefault="008D103F" w:rsidP="008D1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BMI, kg/m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A6B8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8B9B866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F13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20908CB6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0AD5" w14:textId="77777777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77DA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.6 ± 3.1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82AC44E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.0 ± 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C39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8D103F" w:rsidRPr="00CD3329" w14:paraId="7FF3E47F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DF7B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Underweight (&lt;18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68D2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 (7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C6612C9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 (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8255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8D103F" w:rsidRPr="00CD3329" w14:paraId="2478EF0E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D260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rmal (18.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78A0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6 (49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F608477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8 (3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AA1E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59B02385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C1BA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Overweight (23.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EE03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6 (23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C6AC315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5 (2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B5DF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0299CE26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9ABA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Obesity (≥25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C39C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1 (20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E30230C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8 (3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420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1090F677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3A9B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2BFE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43B9E6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4A8E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461AF61A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F4A5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ypertens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2760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 (16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7F441A7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3 (1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6AD9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44</w:t>
            </w:r>
          </w:p>
        </w:tc>
      </w:tr>
      <w:tr w:rsidR="008D103F" w:rsidRPr="00CD3329" w14:paraId="4463037B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132C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abet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3CA6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 (5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3F98F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 (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8AA8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35</w:t>
            </w:r>
          </w:p>
        </w:tc>
      </w:tr>
      <w:tr w:rsidR="008D103F" w:rsidRPr="00CD3329" w14:paraId="466A2524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6538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Liver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DF86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 (3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A17EAC6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98A0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54</w:t>
            </w:r>
          </w:p>
        </w:tc>
      </w:tr>
      <w:tr w:rsidR="008D103F" w:rsidRPr="00CD3329" w14:paraId="3BB2A721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A8F2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eart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481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 (1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456B3A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0035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16</w:t>
            </w:r>
          </w:p>
        </w:tc>
      </w:tr>
      <w:tr w:rsidR="008D103F" w:rsidRPr="00CD3329" w14:paraId="519A2722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6777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Renal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2F32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50791BF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F42D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gt;0.999</w:t>
            </w:r>
          </w:p>
        </w:tc>
      </w:tr>
      <w:tr w:rsidR="008D103F" w:rsidRPr="00CD3329" w14:paraId="4DB97CBB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137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Vascular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034A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A01DF90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5B33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02</w:t>
            </w:r>
          </w:p>
        </w:tc>
      </w:tr>
      <w:tr w:rsidR="008D103F" w:rsidRPr="00CD3329" w14:paraId="412AD7CC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FD87" w14:textId="77777777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eurologic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1DF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 (1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18AE16C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C686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64</w:t>
            </w:r>
          </w:p>
        </w:tc>
      </w:tr>
      <w:tr w:rsidR="008D103F" w:rsidRPr="00CD3329" w14:paraId="02375108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9423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Asth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D33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622B56C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DA09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02</w:t>
            </w:r>
          </w:p>
        </w:tc>
      </w:tr>
      <w:tr w:rsidR="008D103F" w:rsidRPr="00CD3329" w14:paraId="6150286F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578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SA classific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C12B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A7035CF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1FF8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61</w:t>
            </w:r>
          </w:p>
        </w:tc>
      </w:tr>
      <w:tr w:rsidR="008D103F" w:rsidRPr="00CD3329" w14:paraId="33A2C559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252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5807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4 (21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0D2D3BE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1 (1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F9A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1E2ABE5E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A6BA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D450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0 (64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BC6B10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0 (6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C9E2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2A15B336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D8C3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AF0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 (13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5EC282A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1 (1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828A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277FE7F5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F89C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31EB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AA5D585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1E4B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5ADDD26C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6EA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urgical complexity sco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56C2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B280766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B35E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1841DEE3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58B2" w14:textId="77777777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67E1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 (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A86D398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 (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322F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85</w:t>
            </w:r>
          </w:p>
        </w:tc>
      </w:tr>
      <w:tr w:rsidR="008D103F" w:rsidRPr="00CD3329" w14:paraId="1A7614C3" w14:textId="77777777" w:rsidTr="002431DB">
        <w:trPr>
          <w:gridAfter w:val="1"/>
          <w:wAfter w:w="86" w:type="dxa"/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6B94" w14:textId="77777777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ow (≤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E0B0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 (12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8432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 (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5E36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69</w:t>
            </w:r>
          </w:p>
        </w:tc>
      </w:tr>
      <w:tr w:rsidR="008D103F" w:rsidRPr="00CD3329" w14:paraId="0E0E2FC4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39D5" w14:textId="77777777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mediate (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74AD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 (51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D195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5 (5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3EEE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2B9D8EE1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3D0E" w14:textId="77777777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igh (≥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2D88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5 (35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A662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5 (4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A743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510A3EF7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29E6" w14:textId="65E056E9" w:rsidR="008D103F" w:rsidRPr="00CD3329" w:rsidRDefault="008D103F" w:rsidP="008D1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esidual tumor after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466D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5D5B6AF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57C7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10</w:t>
            </w:r>
          </w:p>
        </w:tc>
      </w:tr>
      <w:tr w:rsidR="008D103F" w:rsidRPr="00CD3329" w14:paraId="17AE4AAF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6320" w14:textId="77777777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omplete cytoreduction (R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6A7C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4 (73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47B092A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9 (7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5C3C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34B2D81D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C9BC" w14:textId="77777777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1 c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E09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6 (16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ACA58D9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 (1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3076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0FF37046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A1AF" w14:textId="5FE49B8B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c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858D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 (5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E7C36EF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 (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37F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4E56DE67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DEBC" w14:textId="77777777" w:rsidR="008D103F" w:rsidRPr="00CD3329" w:rsidRDefault="008D103F" w:rsidP="008D103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2 c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99B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 (3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0846C34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 (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CA40" w14:textId="77777777" w:rsidR="008D103F" w:rsidRPr="00CD3329" w:rsidRDefault="008D103F" w:rsidP="008D1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D103F" w:rsidRPr="00CD3329" w14:paraId="0363EE46" w14:textId="77777777" w:rsidTr="002431DB">
        <w:trPr>
          <w:trHeight w:val="255"/>
        </w:trPr>
        <w:tc>
          <w:tcPr>
            <w:tcW w:w="7797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759EF77F" w14:textId="4A215F48" w:rsidR="008D103F" w:rsidRPr="00CD3329" w:rsidRDefault="008D103F" w:rsidP="008D1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33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breviations: ASA, American Society of Anesthesiologists; BMI, body mass index; CA-125, cancer antigen 125; FIGO, International Federation of Gynecology and Obstetrics; IQR, interquartile range; MDPE, median performance error; SD, standard deviation.</w:t>
            </w:r>
          </w:p>
          <w:p w14:paraId="6E89BA6C" w14:textId="77777777" w:rsidR="008D103F" w:rsidRPr="00CD3329" w:rsidRDefault="008D103F" w:rsidP="008D10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Missing data: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 xml:space="preserve">a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3.</w:t>
            </w:r>
          </w:p>
          <w:p w14:paraId="34C1A1AB" w14:textId="77777777" w:rsidR="008D103F" w:rsidRPr="00CD3329" w:rsidRDefault="008D103F" w:rsidP="008D1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2BB89C0B" w14:textId="77777777" w:rsidR="007B6F91" w:rsidRDefault="007B6F91"/>
    <w:sectPr w:rsidR="007B6F91" w:rsidSect="007C1EF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A4F45A" w14:textId="77777777" w:rsidR="001975EE" w:rsidRDefault="001975EE" w:rsidP="001975EE">
      <w:r>
        <w:separator/>
      </w:r>
    </w:p>
  </w:endnote>
  <w:endnote w:type="continuationSeparator" w:id="0">
    <w:p w14:paraId="03B96476" w14:textId="77777777" w:rsidR="001975EE" w:rsidRDefault="001975EE" w:rsidP="00197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716B4" w14:textId="77777777" w:rsidR="001975EE" w:rsidRDefault="001975EE" w:rsidP="001975EE">
      <w:r>
        <w:separator/>
      </w:r>
    </w:p>
  </w:footnote>
  <w:footnote w:type="continuationSeparator" w:id="0">
    <w:p w14:paraId="062C50BC" w14:textId="77777777" w:rsidR="001975EE" w:rsidRDefault="001975EE" w:rsidP="00197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EF7"/>
    <w:rsid w:val="00111619"/>
    <w:rsid w:val="001975EE"/>
    <w:rsid w:val="003D3C7D"/>
    <w:rsid w:val="00652B65"/>
    <w:rsid w:val="006E5372"/>
    <w:rsid w:val="007B6F91"/>
    <w:rsid w:val="007C1EF7"/>
    <w:rsid w:val="00826763"/>
    <w:rsid w:val="008D103F"/>
    <w:rsid w:val="008D3C0C"/>
    <w:rsid w:val="009D5F48"/>
    <w:rsid w:val="00B260F9"/>
    <w:rsid w:val="00C31A07"/>
    <w:rsid w:val="00F9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75C5E87"/>
  <w15:chartTrackingRefBased/>
  <w15:docId w15:val="{4529CB66-3890-49AA-AFD0-189B6904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1EF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75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975EE"/>
  </w:style>
  <w:style w:type="paragraph" w:styleId="a4">
    <w:name w:val="footer"/>
    <w:basedOn w:val="a"/>
    <w:link w:val="Char0"/>
    <w:uiPriority w:val="99"/>
    <w:unhideWhenUsed/>
    <w:rsid w:val="001975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97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SNUH</cp:lastModifiedBy>
  <cp:revision>22</cp:revision>
  <dcterms:created xsi:type="dcterms:W3CDTF">2021-03-15T05:49:00Z</dcterms:created>
  <dcterms:modified xsi:type="dcterms:W3CDTF">2022-08-18T12:25:00Z</dcterms:modified>
</cp:coreProperties>
</file>